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4CE" w:rsidRDefault="009D64CE" w:rsidP="00975B3D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>
        <w:rPr>
          <w:rFonts w:ascii="Times New Roman" w:eastAsiaTheme="minorEastAsia" w:hAnsi="Times New Roman" w:cs="Times New Roman"/>
          <w:bCs w:val="0"/>
          <w:kern w:val="0"/>
        </w:rPr>
        <w:t>S</w:t>
      </w:r>
      <w:r>
        <w:rPr>
          <w:rFonts w:ascii="Times New Roman" w:eastAsiaTheme="minorEastAsia" w:hAnsi="Times New Roman" w:cs="Times New Roman" w:hint="eastAsia"/>
          <w:bCs w:val="0"/>
          <w:kern w:val="0"/>
        </w:rPr>
        <w:t>upplementary Information</w:t>
      </w:r>
    </w:p>
    <w:p w:rsidR="000B5616" w:rsidRPr="009C7DDE" w:rsidRDefault="000B5616" w:rsidP="000B5616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 w:rsidRPr="001A12A0">
        <w:rPr>
          <w:rFonts w:ascii="Times New Roman" w:eastAsiaTheme="minorEastAsia" w:hAnsi="Times New Roman" w:cs="Times New Roman"/>
          <w:bCs w:val="0"/>
          <w:kern w:val="0"/>
          <w:lang w:eastAsia="en-US"/>
        </w:rPr>
        <w:t>Independent shift of abundant and rare bacterial populations across the glacial foreland in East Antarctica</w:t>
      </w:r>
    </w:p>
    <w:p w:rsidR="009D64CE" w:rsidRPr="009D64CE" w:rsidRDefault="009D64CE" w:rsidP="009D64C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Wenkai Ya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Hongmei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Ma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="00C5312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*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Guitao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Yuansheng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Bo Su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Xiang Xiao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Yu Zhang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D64CE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*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School of Life Sciences and Biotechnology, Shanghai Jiao Tong University, Shanghai, China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OA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Polar Science, Polar Research Institute of China, Shanghai, China </w:t>
      </w:r>
    </w:p>
    <w:p w:rsidR="009D64CE" w:rsidRPr="00D6410F" w:rsidRDefault="009D64CE" w:rsidP="009D64CE">
      <w:pPr>
        <w:widowControl/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tate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 Ocean Engineering, Shanghai Jiao Tong University, Shanghai, China</w:t>
      </w:r>
    </w:p>
    <w:p w:rsidR="009D64CE" w:rsidRDefault="009D64CE" w:rsidP="009D64CE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:rsidR="00C53124" w:rsidRPr="00C53124" w:rsidRDefault="00C53124" w:rsidP="00C53124">
      <w:pPr>
        <w:rPr>
          <w:rFonts w:ascii="Times New Roman" w:hAnsi="Times New Roman" w:cs="Times New Roman"/>
          <w:i/>
          <w:sz w:val="24"/>
          <w:szCs w:val="24"/>
        </w:rPr>
      </w:pPr>
      <w:r w:rsidRPr="00C53124">
        <w:rPr>
          <w:rFonts w:ascii="Times New Roman" w:hAnsi="Times New Roman" w:cs="Times New Roman"/>
          <w:i/>
          <w:sz w:val="24"/>
          <w:szCs w:val="24"/>
        </w:rPr>
        <w:t>Yu Zhang: zhang.yusjtu@sjtu.edu.cn</w:t>
      </w:r>
    </w:p>
    <w:p w:rsidR="00E53A7C" w:rsidRPr="00E53A7C" w:rsidRDefault="00C53124" w:rsidP="00C5312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C53124">
        <w:rPr>
          <w:rFonts w:ascii="Times New Roman" w:hAnsi="Times New Roman" w:cs="Times New Roman"/>
          <w:i/>
          <w:sz w:val="24"/>
          <w:szCs w:val="24"/>
        </w:rPr>
        <w:t>or</w:t>
      </w:r>
      <w:proofErr w:type="gramEnd"/>
      <w:r w:rsidRPr="00C531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3124">
        <w:rPr>
          <w:rFonts w:ascii="Times New Roman" w:hAnsi="Times New Roman" w:cs="Times New Roman"/>
          <w:i/>
          <w:sz w:val="24"/>
          <w:szCs w:val="24"/>
        </w:rPr>
        <w:t>Hongmei</w:t>
      </w:r>
      <w:proofErr w:type="spellEnd"/>
      <w:r w:rsidRPr="00C53124">
        <w:rPr>
          <w:rFonts w:ascii="Times New Roman" w:hAnsi="Times New Roman" w:cs="Times New Roman"/>
          <w:i/>
          <w:sz w:val="24"/>
          <w:szCs w:val="24"/>
        </w:rPr>
        <w:t xml:space="preserve"> Ma: mahongmei@pric.org.cn</w:t>
      </w:r>
      <w:bookmarkStart w:id="0" w:name="_GoBack"/>
      <w:bookmarkEnd w:id="0"/>
    </w:p>
    <w:p w:rsidR="00485516" w:rsidRDefault="00485516">
      <w:pPr>
        <w:rPr>
          <w:rFonts w:ascii="Times New Roman" w:hAnsi="Times New Roman" w:cs="Times New Roman"/>
          <w:sz w:val="24"/>
          <w:szCs w:val="24"/>
        </w:rPr>
      </w:pPr>
    </w:p>
    <w:p w:rsidR="00485516" w:rsidRDefault="00485516">
      <w:pPr>
        <w:rPr>
          <w:rFonts w:ascii="Times New Roman" w:hAnsi="Times New Roman" w:cs="Times New Roman"/>
          <w:sz w:val="24"/>
          <w:szCs w:val="24"/>
        </w:rPr>
      </w:pPr>
      <w:r w:rsidRPr="00485516">
        <w:rPr>
          <w:rFonts w:ascii="Times New Roman" w:hAnsi="Times New Roman" w:cs="Times New Roman"/>
          <w:sz w:val="24"/>
          <w:szCs w:val="24"/>
        </w:rPr>
        <w:t>Table S</w:t>
      </w:r>
      <w:r w:rsidR="00A52C20">
        <w:rPr>
          <w:rFonts w:ascii="Times New Roman" w:hAnsi="Times New Roman" w:cs="Times New Roman" w:hint="eastAsia"/>
          <w:sz w:val="24"/>
          <w:szCs w:val="24"/>
        </w:rPr>
        <w:t>4</w:t>
      </w:r>
      <w:r w:rsidRPr="00485516">
        <w:rPr>
          <w:rFonts w:ascii="Times New Roman" w:hAnsi="Times New Roman" w:cs="Times New Roman"/>
          <w:sz w:val="24"/>
          <w:szCs w:val="24"/>
        </w:rPr>
        <w:t xml:space="preserve">. Monte Carlo permutation test </w:t>
      </w:r>
      <w:r w:rsidR="0025224C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053BE6">
        <w:rPr>
          <w:rFonts w:ascii="Times New Roman" w:hAnsi="Times New Roman" w:cs="Times New Roman" w:hint="eastAsia"/>
          <w:sz w:val="24"/>
          <w:szCs w:val="24"/>
        </w:rPr>
        <w:t>the effect of factors on rare community structure</w:t>
      </w:r>
      <w:r w:rsidRPr="00485516">
        <w:rPr>
          <w:rFonts w:ascii="Times New Roman" w:hAnsi="Times New Roman" w:cs="Times New Roman"/>
          <w:sz w:val="24"/>
          <w:szCs w:val="24"/>
        </w:rPr>
        <w:t xml:space="preserve"> (Number of permutations: 120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080"/>
        <w:gridCol w:w="1080"/>
        <w:gridCol w:w="1080"/>
        <w:gridCol w:w="1080"/>
      </w:tblGrid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DA1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DA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7644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TOC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-0.74958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-0.66191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6558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3250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Thickness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361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1025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361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609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361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816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361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3333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-0.99999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00337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6778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Moisture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00196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-1.00000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294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A52C20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20">
              <w:rPr>
                <w:rFonts w:ascii="Times New Roman" w:hAnsi="Times New Roman" w:cs="Times New Roman"/>
                <w:sz w:val="24"/>
                <w:szCs w:val="24"/>
              </w:rPr>
              <w:t>0.6833</w:t>
            </w:r>
            <w:r w:rsidR="003618D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53BE6" w:rsidRPr="00485516" w:rsidTr="00485516">
        <w:trPr>
          <w:trHeight w:val="270"/>
        </w:trPr>
        <w:tc>
          <w:tcPr>
            <w:tcW w:w="1420" w:type="dxa"/>
            <w:noWrap/>
          </w:tcPr>
          <w:p w:rsidR="00053BE6" w:rsidRPr="00485516" w:rsidRDefault="00053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tance</w:t>
            </w:r>
          </w:p>
        </w:tc>
        <w:tc>
          <w:tcPr>
            <w:tcW w:w="1080" w:type="dxa"/>
            <w:noWrap/>
          </w:tcPr>
          <w:p w:rsidR="00053BE6" w:rsidRPr="00A52C20" w:rsidRDefault="00053BE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80780</w:t>
            </w:r>
          </w:p>
        </w:tc>
        <w:tc>
          <w:tcPr>
            <w:tcW w:w="1080" w:type="dxa"/>
            <w:noWrap/>
          </w:tcPr>
          <w:p w:rsidR="00053BE6" w:rsidRPr="00A52C20" w:rsidRDefault="00053BE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946</w:t>
            </w:r>
          </w:p>
        </w:tc>
        <w:tc>
          <w:tcPr>
            <w:tcW w:w="1080" w:type="dxa"/>
            <w:noWrap/>
          </w:tcPr>
          <w:p w:rsidR="00053BE6" w:rsidRPr="00A52C20" w:rsidRDefault="00053BE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75</w:t>
            </w:r>
          </w:p>
        </w:tc>
        <w:tc>
          <w:tcPr>
            <w:tcW w:w="1080" w:type="dxa"/>
            <w:noWrap/>
          </w:tcPr>
          <w:p w:rsidR="00053BE6" w:rsidRPr="00A52C20" w:rsidRDefault="00053BE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000</w:t>
            </w:r>
          </w:p>
        </w:tc>
      </w:tr>
    </w:tbl>
    <w:p w:rsidR="00485516" w:rsidRDefault="00485516">
      <w:pPr>
        <w:rPr>
          <w:rFonts w:ascii="Times New Roman" w:hAnsi="Times New Roman" w:cs="Times New Roman"/>
          <w:sz w:val="24"/>
          <w:szCs w:val="24"/>
        </w:rPr>
      </w:pPr>
    </w:p>
    <w:sectPr w:rsidR="00485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695" w:rsidRDefault="00094695" w:rsidP="00F82CF5">
      <w:r>
        <w:separator/>
      </w:r>
    </w:p>
  </w:endnote>
  <w:endnote w:type="continuationSeparator" w:id="0">
    <w:p w:rsidR="00094695" w:rsidRDefault="00094695" w:rsidP="00F8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695" w:rsidRDefault="00094695" w:rsidP="00F82CF5">
      <w:r>
        <w:separator/>
      </w:r>
    </w:p>
  </w:footnote>
  <w:footnote w:type="continuationSeparator" w:id="0">
    <w:p w:rsidR="00094695" w:rsidRDefault="00094695" w:rsidP="00F82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51DB4"/>
    <w:multiLevelType w:val="hybridMultilevel"/>
    <w:tmpl w:val="67F001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79"/>
    <w:rsid w:val="00053BE6"/>
    <w:rsid w:val="00056B51"/>
    <w:rsid w:val="0008313F"/>
    <w:rsid w:val="00094695"/>
    <w:rsid w:val="000B5616"/>
    <w:rsid w:val="00101C22"/>
    <w:rsid w:val="0013486A"/>
    <w:rsid w:val="001F5AEB"/>
    <w:rsid w:val="0023381A"/>
    <w:rsid w:val="00240D79"/>
    <w:rsid w:val="002411D5"/>
    <w:rsid w:val="0025224C"/>
    <w:rsid w:val="00260D43"/>
    <w:rsid w:val="00271FE2"/>
    <w:rsid w:val="003618D3"/>
    <w:rsid w:val="00396AA5"/>
    <w:rsid w:val="003C749E"/>
    <w:rsid w:val="004150E8"/>
    <w:rsid w:val="00485516"/>
    <w:rsid w:val="00596EEC"/>
    <w:rsid w:val="006723FF"/>
    <w:rsid w:val="006C4EEA"/>
    <w:rsid w:val="007C229E"/>
    <w:rsid w:val="00802868"/>
    <w:rsid w:val="00860389"/>
    <w:rsid w:val="008871BB"/>
    <w:rsid w:val="00891F1F"/>
    <w:rsid w:val="00975B3D"/>
    <w:rsid w:val="009D64CE"/>
    <w:rsid w:val="00A47913"/>
    <w:rsid w:val="00A52C20"/>
    <w:rsid w:val="00A61BEA"/>
    <w:rsid w:val="00BB11A2"/>
    <w:rsid w:val="00C53124"/>
    <w:rsid w:val="00C85F11"/>
    <w:rsid w:val="00CA6381"/>
    <w:rsid w:val="00D76449"/>
    <w:rsid w:val="00DC5C55"/>
    <w:rsid w:val="00E009E6"/>
    <w:rsid w:val="00E53A7C"/>
    <w:rsid w:val="00EB4B26"/>
    <w:rsid w:val="00EE4D24"/>
    <w:rsid w:val="00F65C4A"/>
    <w:rsid w:val="00F82CF5"/>
    <w:rsid w:val="00FD5314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BE31C3D-7444-43A2-9873-8144D7C4AE3B}"/>
</file>

<file path=customXml/itemProps2.xml><?xml version="1.0" encoding="utf-8"?>
<ds:datastoreItem xmlns:ds="http://schemas.openxmlformats.org/officeDocument/2006/customXml" ds:itemID="{C5F35750-1D1F-46E0-9D7B-BCC2D7F93825}"/>
</file>

<file path=customXml/itemProps3.xml><?xml version="1.0" encoding="utf-8"?>
<ds:datastoreItem xmlns:ds="http://schemas.openxmlformats.org/officeDocument/2006/customXml" ds:itemID="{1FFCEA45-3BEC-4333-87CF-F49D59B824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kai Yan</dc:creator>
  <cp:lastModifiedBy>Wenkai Yan</cp:lastModifiedBy>
  <cp:revision>8</cp:revision>
  <dcterms:created xsi:type="dcterms:W3CDTF">2017-07-10T00:48:00Z</dcterms:created>
  <dcterms:modified xsi:type="dcterms:W3CDTF">2017-07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